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751B3" w14:textId="076D7E78" w:rsidR="00472BCD" w:rsidRPr="00F74A24" w:rsidRDefault="00472BCD">
      <w:pPr>
        <w:rPr>
          <w:rFonts w:ascii="Arial" w:hAnsi="Arial" w:cs="Arial"/>
        </w:rPr>
      </w:pPr>
    </w:p>
    <w:p w14:paraId="0E997FCA" w14:textId="0F6C901D" w:rsidR="00042BE0" w:rsidRPr="0045086C" w:rsidRDefault="00E323AA">
      <w:pPr>
        <w:rPr>
          <w:rFonts w:ascii="Arial" w:hAnsi="Arial" w:cs="Arial"/>
          <w:b/>
          <w:bCs/>
        </w:rPr>
      </w:pPr>
      <w:r w:rsidRPr="0045086C">
        <w:rPr>
          <w:rFonts w:ascii="Arial" w:hAnsi="Arial" w:cs="Arial"/>
          <w:b/>
          <w:bCs/>
        </w:rPr>
        <w:t xml:space="preserve">Supplemental Table </w:t>
      </w:r>
      <w:r w:rsidR="009B12F4" w:rsidRPr="0045086C">
        <w:rPr>
          <w:rFonts w:ascii="Arial" w:hAnsi="Arial" w:cs="Arial"/>
          <w:b/>
          <w:bCs/>
        </w:rPr>
        <w:t>1</w:t>
      </w:r>
      <w:r w:rsidRPr="0045086C">
        <w:rPr>
          <w:rFonts w:ascii="Arial" w:hAnsi="Arial" w:cs="Arial"/>
          <w:b/>
          <w:bCs/>
        </w:rPr>
        <w:t>.</w:t>
      </w:r>
      <w:r w:rsidR="00F74A24" w:rsidRPr="0045086C">
        <w:rPr>
          <w:rFonts w:ascii="Arial" w:hAnsi="Arial" w:cs="Arial"/>
          <w:b/>
          <w:bCs/>
        </w:rPr>
        <w:t xml:space="preserve"> </w:t>
      </w:r>
      <w:bookmarkStart w:id="0" w:name="_Hlk127775478"/>
      <w:r w:rsidR="00F74A24" w:rsidRPr="0045086C">
        <w:rPr>
          <w:rFonts w:ascii="Arial" w:hAnsi="Arial" w:cs="Arial"/>
          <w:b/>
          <w:bCs/>
        </w:rPr>
        <w:t xml:space="preserve">The Fisher's </w:t>
      </w:r>
      <w:r w:rsidR="00EE522A" w:rsidRPr="0045086C">
        <w:rPr>
          <w:rFonts w:ascii="Arial" w:hAnsi="Arial" w:cs="Arial"/>
          <w:b/>
          <w:bCs/>
        </w:rPr>
        <w:t>e</w:t>
      </w:r>
      <w:r w:rsidR="00F74A24" w:rsidRPr="0045086C">
        <w:rPr>
          <w:rFonts w:ascii="Arial" w:hAnsi="Arial" w:cs="Arial"/>
          <w:b/>
          <w:bCs/>
        </w:rPr>
        <w:t xml:space="preserve">xact </w:t>
      </w:r>
      <w:r w:rsidR="00EE522A" w:rsidRPr="0045086C">
        <w:rPr>
          <w:rFonts w:ascii="Arial" w:hAnsi="Arial" w:cs="Arial"/>
          <w:b/>
          <w:bCs/>
        </w:rPr>
        <w:t>t</w:t>
      </w:r>
      <w:r w:rsidR="00F74A24" w:rsidRPr="0045086C">
        <w:rPr>
          <w:rFonts w:ascii="Arial" w:hAnsi="Arial" w:cs="Arial"/>
          <w:b/>
          <w:bCs/>
        </w:rPr>
        <w:t xml:space="preserve">est </w:t>
      </w:r>
      <w:r w:rsidR="00F74A24" w:rsidRPr="0045086C">
        <w:rPr>
          <w:rFonts w:ascii="Arial" w:hAnsi="Arial" w:cs="Arial"/>
          <w:b/>
          <w:bCs/>
          <w:i/>
          <w:iCs/>
        </w:rPr>
        <w:t>p</w:t>
      </w:r>
      <w:r w:rsidR="00773F5C">
        <w:rPr>
          <w:rFonts w:ascii="Arial" w:hAnsi="Arial" w:cs="Arial"/>
          <w:b/>
          <w:bCs/>
        </w:rPr>
        <w:t>-</w:t>
      </w:r>
      <w:r w:rsidR="00F74A24" w:rsidRPr="0045086C">
        <w:rPr>
          <w:rFonts w:ascii="Arial" w:hAnsi="Arial" w:cs="Arial"/>
          <w:b/>
          <w:bCs/>
        </w:rPr>
        <w:t xml:space="preserve">values </w:t>
      </w:r>
      <w:r w:rsidR="0045086C">
        <w:rPr>
          <w:rFonts w:ascii="Arial" w:hAnsi="Arial" w:cs="Arial"/>
          <w:b/>
          <w:bCs/>
        </w:rPr>
        <w:t>of</w:t>
      </w:r>
      <w:r w:rsidR="008C1500" w:rsidRPr="0045086C">
        <w:rPr>
          <w:rFonts w:ascii="Arial" w:hAnsi="Arial" w:cs="Arial"/>
          <w:b/>
          <w:bCs/>
        </w:rPr>
        <w:t xml:space="preserve"> </w:t>
      </w:r>
      <w:r w:rsidR="0045086C">
        <w:rPr>
          <w:rFonts w:ascii="Arial" w:hAnsi="Arial" w:cs="Arial"/>
          <w:b/>
          <w:bCs/>
        </w:rPr>
        <w:t xml:space="preserve">IHC </w:t>
      </w:r>
      <w:r w:rsidR="00F74A24" w:rsidRPr="0045086C">
        <w:rPr>
          <w:rFonts w:ascii="Arial" w:hAnsi="Arial" w:cs="Arial"/>
          <w:b/>
          <w:bCs/>
        </w:rPr>
        <w:t>marker</w:t>
      </w:r>
      <w:r w:rsidR="008C1500" w:rsidRPr="0045086C">
        <w:rPr>
          <w:rFonts w:ascii="Arial" w:hAnsi="Arial" w:cs="Arial"/>
          <w:b/>
          <w:bCs/>
        </w:rPr>
        <w:t xml:space="preserve"> expression</w:t>
      </w:r>
      <w:r w:rsidR="0045086C">
        <w:rPr>
          <w:rFonts w:ascii="Arial" w:hAnsi="Arial" w:cs="Arial"/>
          <w:b/>
          <w:bCs/>
        </w:rPr>
        <w:t xml:space="preserve"> for </w:t>
      </w:r>
      <w:r w:rsidR="00F74A24" w:rsidRPr="0045086C">
        <w:rPr>
          <w:rFonts w:ascii="Arial" w:hAnsi="Arial" w:cs="Arial"/>
          <w:b/>
          <w:bCs/>
        </w:rPr>
        <w:t xml:space="preserve">esophageal </w:t>
      </w:r>
      <w:r w:rsidR="00EE522A" w:rsidRPr="0045086C">
        <w:rPr>
          <w:rFonts w:ascii="Arial" w:hAnsi="Arial" w:cs="Arial"/>
          <w:b/>
          <w:bCs/>
        </w:rPr>
        <w:t>cases</w:t>
      </w:r>
    </w:p>
    <w:tbl>
      <w:tblPr>
        <w:tblStyle w:val="TableGrid"/>
        <w:tblW w:w="11549" w:type="dxa"/>
        <w:tblInd w:w="-1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37295A" w:rsidRPr="00F74A24" w14:paraId="7DE896EE" w14:textId="77777777" w:rsidTr="004647A1"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1EB3242" w14:textId="6BA37063" w:rsidR="0037295A" w:rsidRPr="00F74A24" w:rsidRDefault="0037295A" w:rsidP="00F559A7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Markers</w:t>
            </w:r>
          </w:p>
        </w:tc>
        <w:tc>
          <w:tcPr>
            <w:tcW w:w="1053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5B568E3" w14:textId="302C3CDC" w:rsidR="0037295A" w:rsidRPr="0037295A" w:rsidRDefault="0037295A" w:rsidP="003729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295A">
              <w:rPr>
                <w:rFonts w:ascii="Arial" w:hAnsi="Arial" w:cs="Arial"/>
                <w:sz w:val="16"/>
                <w:szCs w:val="16"/>
              </w:rPr>
              <w:t xml:space="preserve">The Fisher's Exact Test </w:t>
            </w:r>
            <w:r w:rsidRPr="00E263EF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37295A">
              <w:rPr>
                <w:rFonts w:ascii="Arial" w:hAnsi="Arial" w:cs="Arial"/>
                <w:sz w:val="16"/>
                <w:szCs w:val="16"/>
              </w:rPr>
              <w:t>-values</w:t>
            </w:r>
          </w:p>
        </w:tc>
      </w:tr>
      <w:tr w:rsidR="0037295A" w:rsidRPr="00F74A24" w14:paraId="04AB426E" w14:textId="77777777" w:rsidTr="003D219F">
        <w:tc>
          <w:tcPr>
            <w:tcW w:w="1019" w:type="dxa"/>
            <w:tcBorders>
              <w:top w:val="single" w:sz="4" w:space="0" w:color="auto"/>
            </w:tcBorders>
          </w:tcPr>
          <w:p w14:paraId="68E05D45" w14:textId="77777777" w:rsidR="0037295A" w:rsidRPr="00F74A24" w:rsidRDefault="0037295A" w:rsidP="00372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26702D3" w14:textId="7ED0E5A0" w:rsidR="0037295A" w:rsidRPr="00F74A24" w:rsidRDefault="0037295A" w:rsidP="0037295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Normal v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F74A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D219F">
              <w:rPr>
                <w:rFonts w:ascii="Arial" w:hAnsi="Arial" w:cs="Arial"/>
                <w:sz w:val="16"/>
                <w:szCs w:val="16"/>
              </w:rPr>
              <w:t>BE-</w:t>
            </w:r>
            <w:r w:rsidRPr="00F74A24">
              <w:rPr>
                <w:rFonts w:ascii="Arial" w:hAnsi="Arial" w:cs="Arial"/>
                <w:sz w:val="16"/>
                <w:szCs w:val="16"/>
              </w:rPr>
              <w:t>NF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4E41B90" w14:textId="4BC4AF3B" w:rsidR="0037295A" w:rsidRPr="00F74A24" w:rsidRDefault="0037295A" w:rsidP="0037295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Normal v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F74A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D219F">
              <w:rPr>
                <w:rFonts w:ascii="Arial" w:hAnsi="Arial" w:cs="Arial"/>
                <w:sz w:val="16"/>
                <w:szCs w:val="16"/>
              </w:rPr>
              <w:t>BE-</w:t>
            </w:r>
            <w:r w:rsidRPr="00F74A24">
              <w:rPr>
                <w:rFonts w:ascii="Arial" w:hAnsi="Arial" w:cs="Arial"/>
                <w:sz w:val="16"/>
                <w:szCs w:val="16"/>
              </w:rPr>
              <w:t>LG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E024505" w14:textId="352D512E" w:rsidR="0037295A" w:rsidRPr="00F74A24" w:rsidRDefault="0037295A" w:rsidP="0037295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Normal v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F74A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D219F">
              <w:rPr>
                <w:rFonts w:ascii="Arial" w:hAnsi="Arial" w:cs="Arial"/>
                <w:sz w:val="16"/>
                <w:szCs w:val="16"/>
              </w:rPr>
              <w:t>BE-</w:t>
            </w:r>
            <w:r w:rsidRPr="00F74A24">
              <w:rPr>
                <w:rFonts w:ascii="Arial" w:hAnsi="Arial" w:cs="Arial"/>
                <w:sz w:val="16"/>
                <w:szCs w:val="16"/>
              </w:rPr>
              <w:t>HG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381EBC44" w14:textId="1FA51FC1" w:rsidR="0037295A" w:rsidRPr="00F74A24" w:rsidRDefault="0037295A" w:rsidP="0037295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Normal v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F74A24">
              <w:rPr>
                <w:rFonts w:ascii="Arial" w:hAnsi="Arial" w:cs="Arial"/>
                <w:sz w:val="16"/>
                <w:szCs w:val="16"/>
              </w:rPr>
              <w:t xml:space="preserve"> EA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E294277" w14:textId="57C55D0F" w:rsidR="0037295A" w:rsidRPr="00F74A24" w:rsidRDefault="003D219F" w:rsidP="003729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-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>NFD vs</w:t>
            </w:r>
            <w:r w:rsidR="0037295A">
              <w:rPr>
                <w:rFonts w:ascii="Arial" w:hAnsi="Arial" w:cs="Arial"/>
                <w:sz w:val="16"/>
                <w:szCs w:val="16"/>
              </w:rPr>
              <w:t>.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E-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>LG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FE786D3" w14:textId="4ADD1111" w:rsidR="0037295A" w:rsidRPr="00F74A24" w:rsidRDefault="003D219F" w:rsidP="003729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-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>NFD vs</w:t>
            </w:r>
            <w:r w:rsidR="0037295A">
              <w:rPr>
                <w:rFonts w:ascii="Arial" w:hAnsi="Arial" w:cs="Arial"/>
                <w:sz w:val="16"/>
                <w:szCs w:val="16"/>
              </w:rPr>
              <w:t>.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E-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>HG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02C4450" w14:textId="4B6479B8" w:rsidR="0037295A" w:rsidRPr="00F74A24" w:rsidRDefault="003D219F" w:rsidP="003729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-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>NFD vs</w:t>
            </w:r>
            <w:r w:rsidR="0037295A">
              <w:rPr>
                <w:rFonts w:ascii="Arial" w:hAnsi="Arial" w:cs="Arial"/>
                <w:sz w:val="16"/>
                <w:szCs w:val="16"/>
              </w:rPr>
              <w:t>.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 xml:space="preserve"> EA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D458DF9" w14:textId="5F2D8E5A" w:rsidR="0037295A" w:rsidRPr="00F74A24" w:rsidRDefault="003D219F" w:rsidP="003729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-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>LGD vs</w:t>
            </w:r>
            <w:r w:rsidR="0037295A">
              <w:rPr>
                <w:rFonts w:ascii="Arial" w:hAnsi="Arial" w:cs="Arial"/>
                <w:sz w:val="16"/>
                <w:szCs w:val="16"/>
              </w:rPr>
              <w:t>.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E-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>HG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0646C4B" w14:textId="762F3BA0" w:rsidR="0037295A" w:rsidRPr="00F74A24" w:rsidRDefault="003D219F" w:rsidP="003729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-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>LGD vs</w:t>
            </w:r>
            <w:r w:rsidR="0037295A">
              <w:rPr>
                <w:rFonts w:ascii="Arial" w:hAnsi="Arial" w:cs="Arial"/>
                <w:sz w:val="16"/>
                <w:szCs w:val="16"/>
              </w:rPr>
              <w:t>.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 xml:space="preserve"> EA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279B1CC4" w14:textId="4CF98572" w:rsidR="0037295A" w:rsidRPr="00F74A24" w:rsidRDefault="003D219F" w:rsidP="003729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-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>HGD vs</w:t>
            </w:r>
            <w:r w:rsidR="0037295A">
              <w:rPr>
                <w:rFonts w:ascii="Arial" w:hAnsi="Arial" w:cs="Arial"/>
                <w:sz w:val="16"/>
                <w:szCs w:val="16"/>
              </w:rPr>
              <w:t>.</w:t>
            </w:r>
            <w:r w:rsidR="0037295A" w:rsidRPr="00F74A24">
              <w:rPr>
                <w:rFonts w:ascii="Arial" w:hAnsi="Arial" w:cs="Arial"/>
                <w:sz w:val="16"/>
                <w:szCs w:val="16"/>
              </w:rPr>
              <w:t xml:space="preserve"> EAC</w:t>
            </w:r>
          </w:p>
        </w:tc>
      </w:tr>
      <w:tr w:rsidR="003D219F" w:rsidRPr="00F74A24" w14:paraId="309359B1" w14:textId="77777777" w:rsidTr="003D219F">
        <w:tc>
          <w:tcPr>
            <w:tcW w:w="1019" w:type="dxa"/>
          </w:tcPr>
          <w:p w14:paraId="7EE1334A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TFF2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0799818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2.843E-13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3CC8E15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2076E-11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973B2C5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135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69DDBDA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15428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107FB15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111293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A383A03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91112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A162F5A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6436E-10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0235442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17995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664232B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2.1626E-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AA6157E" w14:textId="77777777" w:rsidR="003D219F" w:rsidRPr="00F74A24" w:rsidRDefault="003D219F" w:rsidP="00FD286A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113653</w:t>
            </w:r>
          </w:p>
        </w:tc>
      </w:tr>
      <w:tr w:rsidR="003D219F" w:rsidRPr="00F74A24" w14:paraId="28F8B32C" w14:textId="77777777" w:rsidTr="003D219F">
        <w:tc>
          <w:tcPr>
            <w:tcW w:w="1019" w:type="dxa"/>
          </w:tcPr>
          <w:p w14:paraId="03E6BA40" w14:textId="1867A876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TFF3</w:t>
            </w:r>
          </w:p>
        </w:tc>
        <w:tc>
          <w:tcPr>
            <w:tcW w:w="1053" w:type="dxa"/>
          </w:tcPr>
          <w:p w14:paraId="4583E173" w14:textId="5BB68278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9.3177E-11</w:t>
            </w:r>
          </w:p>
        </w:tc>
        <w:tc>
          <w:tcPr>
            <w:tcW w:w="1053" w:type="dxa"/>
          </w:tcPr>
          <w:p w14:paraId="6F6CCC16" w14:textId="03B81A00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0108E-10</w:t>
            </w:r>
          </w:p>
        </w:tc>
        <w:tc>
          <w:tcPr>
            <w:tcW w:w="1053" w:type="dxa"/>
          </w:tcPr>
          <w:p w14:paraId="3BDE584F" w14:textId="48CA34C3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0006</w:t>
            </w:r>
          </w:p>
        </w:tc>
        <w:tc>
          <w:tcPr>
            <w:tcW w:w="1053" w:type="dxa"/>
          </w:tcPr>
          <w:p w14:paraId="5BEEB354" w14:textId="1056F09D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6.5682E-9</w:t>
            </w:r>
          </w:p>
        </w:tc>
        <w:tc>
          <w:tcPr>
            <w:tcW w:w="1053" w:type="dxa"/>
          </w:tcPr>
          <w:p w14:paraId="6F62752E" w14:textId="72596D5B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567124</w:t>
            </w:r>
          </w:p>
        </w:tc>
        <w:tc>
          <w:tcPr>
            <w:tcW w:w="1053" w:type="dxa"/>
          </w:tcPr>
          <w:p w14:paraId="2F36537B" w14:textId="6BC53058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0589</w:t>
            </w:r>
          </w:p>
        </w:tc>
        <w:tc>
          <w:tcPr>
            <w:tcW w:w="1053" w:type="dxa"/>
          </w:tcPr>
          <w:p w14:paraId="522D7391" w14:textId="06DC9C94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1118</w:t>
            </w:r>
          </w:p>
        </w:tc>
        <w:tc>
          <w:tcPr>
            <w:tcW w:w="1053" w:type="dxa"/>
          </w:tcPr>
          <w:p w14:paraId="34B7725E" w14:textId="586F8FF0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2757</w:t>
            </w:r>
          </w:p>
        </w:tc>
        <w:tc>
          <w:tcPr>
            <w:tcW w:w="1053" w:type="dxa"/>
          </w:tcPr>
          <w:p w14:paraId="7CAB612D" w14:textId="4AF1D08A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4405</w:t>
            </w:r>
          </w:p>
        </w:tc>
        <w:tc>
          <w:tcPr>
            <w:tcW w:w="1053" w:type="dxa"/>
          </w:tcPr>
          <w:p w14:paraId="55BC042A" w14:textId="39DA1C9E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77808</w:t>
            </w:r>
          </w:p>
        </w:tc>
      </w:tr>
      <w:tr w:rsidR="003D219F" w:rsidRPr="00F74A24" w14:paraId="7E1F63EC" w14:textId="77777777" w:rsidTr="003D219F">
        <w:tc>
          <w:tcPr>
            <w:tcW w:w="1019" w:type="dxa"/>
          </w:tcPr>
          <w:p w14:paraId="2E98D745" w14:textId="39154F26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MUC2</w:t>
            </w:r>
          </w:p>
        </w:tc>
        <w:tc>
          <w:tcPr>
            <w:tcW w:w="1053" w:type="dxa"/>
          </w:tcPr>
          <w:p w14:paraId="38873DDB" w14:textId="018A3E0C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0301E-9</w:t>
            </w:r>
          </w:p>
        </w:tc>
        <w:tc>
          <w:tcPr>
            <w:tcW w:w="1053" w:type="dxa"/>
          </w:tcPr>
          <w:p w14:paraId="375CDD34" w14:textId="2F7B12A6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4332E-8</w:t>
            </w:r>
          </w:p>
        </w:tc>
        <w:tc>
          <w:tcPr>
            <w:tcW w:w="1053" w:type="dxa"/>
          </w:tcPr>
          <w:p w14:paraId="009EDF93" w14:textId="1F873E4E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3.5584E-7</w:t>
            </w:r>
          </w:p>
        </w:tc>
        <w:tc>
          <w:tcPr>
            <w:tcW w:w="1053" w:type="dxa"/>
          </w:tcPr>
          <w:p w14:paraId="69F3A90C" w14:textId="226DE6B4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0088</w:t>
            </w:r>
          </w:p>
        </w:tc>
        <w:tc>
          <w:tcPr>
            <w:tcW w:w="1053" w:type="dxa"/>
          </w:tcPr>
          <w:p w14:paraId="43A9165D" w14:textId="6D385799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790180</w:t>
            </w:r>
          </w:p>
        </w:tc>
        <w:tc>
          <w:tcPr>
            <w:tcW w:w="1053" w:type="dxa"/>
          </w:tcPr>
          <w:p w14:paraId="48CBCD65" w14:textId="258586BA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440318</w:t>
            </w:r>
          </w:p>
        </w:tc>
        <w:tc>
          <w:tcPr>
            <w:tcW w:w="1053" w:type="dxa"/>
          </w:tcPr>
          <w:p w14:paraId="4D936CD7" w14:textId="0E8E4C4A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3587</w:t>
            </w:r>
          </w:p>
        </w:tc>
        <w:tc>
          <w:tcPr>
            <w:tcW w:w="1053" w:type="dxa"/>
          </w:tcPr>
          <w:p w14:paraId="2BC34315" w14:textId="041167A3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640143</w:t>
            </w:r>
          </w:p>
        </w:tc>
        <w:tc>
          <w:tcPr>
            <w:tcW w:w="1053" w:type="dxa"/>
          </w:tcPr>
          <w:p w14:paraId="7CF14156" w14:textId="2AC186E6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29257</w:t>
            </w:r>
          </w:p>
        </w:tc>
        <w:tc>
          <w:tcPr>
            <w:tcW w:w="1053" w:type="dxa"/>
          </w:tcPr>
          <w:p w14:paraId="4E646FBC" w14:textId="5D60DF3F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16688</w:t>
            </w:r>
          </w:p>
        </w:tc>
      </w:tr>
      <w:tr w:rsidR="003D219F" w:rsidRPr="00F74A24" w14:paraId="6A68010B" w14:textId="77777777" w:rsidTr="003D219F">
        <w:tc>
          <w:tcPr>
            <w:tcW w:w="1019" w:type="dxa"/>
          </w:tcPr>
          <w:p w14:paraId="5EF2B232" w14:textId="3E7A415A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MUC5AC</w:t>
            </w:r>
          </w:p>
        </w:tc>
        <w:tc>
          <w:tcPr>
            <w:tcW w:w="1053" w:type="dxa"/>
          </w:tcPr>
          <w:p w14:paraId="1FAB0C32" w14:textId="7329FE79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5.3027E-16</w:t>
            </w:r>
          </w:p>
        </w:tc>
        <w:tc>
          <w:tcPr>
            <w:tcW w:w="1053" w:type="dxa"/>
          </w:tcPr>
          <w:p w14:paraId="7FFFA071" w14:textId="2D144D90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4208E-14</w:t>
            </w:r>
          </w:p>
        </w:tc>
        <w:tc>
          <w:tcPr>
            <w:tcW w:w="1053" w:type="dxa"/>
          </w:tcPr>
          <w:p w14:paraId="0CBB1DCB" w14:textId="7EF04C79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2559E-7</w:t>
            </w:r>
          </w:p>
        </w:tc>
        <w:tc>
          <w:tcPr>
            <w:tcW w:w="1053" w:type="dxa"/>
          </w:tcPr>
          <w:p w14:paraId="0172A946" w14:textId="63B2C2E1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4.5153E-10</w:t>
            </w:r>
          </w:p>
        </w:tc>
        <w:tc>
          <w:tcPr>
            <w:tcW w:w="1053" w:type="dxa"/>
          </w:tcPr>
          <w:p w14:paraId="26D4A292" w14:textId="5BEB1491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725065</w:t>
            </w:r>
          </w:p>
        </w:tc>
        <w:tc>
          <w:tcPr>
            <w:tcW w:w="1053" w:type="dxa"/>
          </w:tcPr>
          <w:p w14:paraId="466D8119" w14:textId="6480EEEB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417198</w:t>
            </w:r>
          </w:p>
        </w:tc>
        <w:tc>
          <w:tcPr>
            <w:tcW w:w="1053" w:type="dxa"/>
          </w:tcPr>
          <w:p w14:paraId="71FE7B0D" w14:textId="415A8AF5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0155</w:t>
            </w:r>
          </w:p>
        </w:tc>
        <w:tc>
          <w:tcPr>
            <w:tcW w:w="1053" w:type="dxa"/>
          </w:tcPr>
          <w:p w14:paraId="4AC39782" w14:textId="4991ADD3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195841</w:t>
            </w:r>
          </w:p>
        </w:tc>
        <w:tc>
          <w:tcPr>
            <w:tcW w:w="1053" w:type="dxa"/>
          </w:tcPr>
          <w:p w14:paraId="4C9844BF" w14:textId="74C642CD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0858</w:t>
            </w:r>
          </w:p>
        </w:tc>
        <w:tc>
          <w:tcPr>
            <w:tcW w:w="1053" w:type="dxa"/>
          </w:tcPr>
          <w:p w14:paraId="08922A28" w14:textId="74FDB9CA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50265</w:t>
            </w:r>
          </w:p>
        </w:tc>
      </w:tr>
      <w:tr w:rsidR="003D219F" w:rsidRPr="00F74A24" w14:paraId="7B58AC37" w14:textId="77777777" w:rsidTr="003D219F">
        <w:tc>
          <w:tcPr>
            <w:tcW w:w="1019" w:type="dxa"/>
          </w:tcPr>
          <w:p w14:paraId="29F89166" w14:textId="67D9CB1A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MUC6</w:t>
            </w:r>
          </w:p>
        </w:tc>
        <w:tc>
          <w:tcPr>
            <w:tcW w:w="1053" w:type="dxa"/>
          </w:tcPr>
          <w:p w14:paraId="3FEED178" w14:textId="295197FD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5029E-12</w:t>
            </w:r>
          </w:p>
        </w:tc>
        <w:tc>
          <w:tcPr>
            <w:tcW w:w="1053" w:type="dxa"/>
          </w:tcPr>
          <w:p w14:paraId="47E6B326" w14:textId="3A407BD5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7681E-14</w:t>
            </w:r>
          </w:p>
        </w:tc>
        <w:tc>
          <w:tcPr>
            <w:tcW w:w="1053" w:type="dxa"/>
          </w:tcPr>
          <w:p w14:paraId="78738860" w14:textId="56DB79B0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1.3003E-8</w:t>
            </w:r>
          </w:p>
        </w:tc>
        <w:tc>
          <w:tcPr>
            <w:tcW w:w="1053" w:type="dxa"/>
          </w:tcPr>
          <w:p w14:paraId="0343C756" w14:textId="3CD83093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4.5034E-9</w:t>
            </w:r>
          </w:p>
        </w:tc>
        <w:tc>
          <w:tcPr>
            <w:tcW w:w="1053" w:type="dxa"/>
          </w:tcPr>
          <w:p w14:paraId="5A42D67A" w14:textId="4CCC56DC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769828</w:t>
            </w:r>
          </w:p>
        </w:tc>
        <w:tc>
          <w:tcPr>
            <w:tcW w:w="1053" w:type="dxa"/>
          </w:tcPr>
          <w:p w14:paraId="512AF4EB" w14:textId="562D1F7F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188491</w:t>
            </w:r>
          </w:p>
        </w:tc>
        <w:tc>
          <w:tcPr>
            <w:tcW w:w="1053" w:type="dxa"/>
          </w:tcPr>
          <w:p w14:paraId="7802A9BE" w14:textId="1C1E225B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2099</w:t>
            </w:r>
          </w:p>
        </w:tc>
        <w:tc>
          <w:tcPr>
            <w:tcW w:w="1053" w:type="dxa"/>
          </w:tcPr>
          <w:p w14:paraId="1936DE14" w14:textId="4B18C105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73337</w:t>
            </w:r>
          </w:p>
        </w:tc>
        <w:tc>
          <w:tcPr>
            <w:tcW w:w="1053" w:type="dxa"/>
          </w:tcPr>
          <w:p w14:paraId="68F26913" w14:textId="0FB1ACFE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0038</w:t>
            </w:r>
          </w:p>
        </w:tc>
        <w:tc>
          <w:tcPr>
            <w:tcW w:w="1053" w:type="dxa"/>
          </w:tcPr>
          <w:p w14:paraId="36B5E681" w14:textId="2E464D63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65017</w:t>
            </w:r>
          </w:p>
        </w:tc>
      </w:tr>
      <w:tr w:rsidR="003D219F" w:rsidRPr="00F74A24" w14:paraId="7C1EA496" w14:textId="77777777" w:rsidTr="003D219F">
        <w:tc>
          <w:tcPr>
            <w:tcW w:w="1019" w:type="dxa"/>
          </w:tcPr>
          <w:p w14:paraId="2ED65637" w14:textId="70547A67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CDX2</w:t>
            </w:r>
          </w:p>
        </w:tc>
        <w:tc>
          <w:tcPr>
            <w:tcW w:w="1053" w:type="dxa"/>
          </w:tcPr>
          <w:p w14:paraId="6FB653A5" w14:textId="73E8A90B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4.8843E-11</w:t>
            </w:r>
          </w:p>
        </w:tc>
        <w:tc>
          <w:tcPr>
            <w:tcW w:w="1053" w:type="dxa"/>
          </w:tcPr>
          <w:p w14:paraId="40B3CEB6" w14:textId="3FA9F877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8.7519E-12</w:t>
            </w:r>
          </w:p>
        </w:tc>
        <w:tc>
          <w:tcPr>
            <w:tcW w:w="1053" w:type="dxa"/>
          </w:tcPr>
          <w:p w14:paraId="4D0DFA00" w14:textId="76ADD59A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2.0448E-8</w:t>
            </w:r>
          </w:p>
        </w:tc>
        <w:tc>
          <w:tcPr>
            <w:tcW w:w="1053" w:type="dxa"/>
          </w:tcPr>
          <w:p w14:paraId="2C3CC2B2" w14:textId="05E87620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3.0854E-19</w:t>
            </w:r>
          </w:p>
        </w:tc>
        <w:tc>
          <w:tcPr>
            <w:tcW w:w="1053" w:type="dxa"/>
          </w:tcPr>
          <w:p w14:paraId="3205E156" w14:textId="420862CC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610604</w:t>
            </w:r>
          </w:p>
        </w:tc>
        <w:tc>
          <w:tcPr>
            <w:tcW w:w="1053" w:type="dxa"/>
          </w:tcPr>
          <w:p w14:paraId="26A25C56" w14:textId="56C2F64A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113536</w:t>
            </w:r>
          </w:p>
        </w:tc>
        <w:tc>
          <w:tcPr>
            <w:tcW w:w="1053" w:type="dxa"/>
          </w:tcPr>
          <w:p w14:paraId="3DBD1CA5" w14:textId="106F47FB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679146</w:t>
            </w:r>
          </w:p>
        </w:tc>
        <w:tc>
          <w:tcPr>
            <w:tcW w:w="1053" w:type="dxa"/>
          </w:tcPr>
          <w:p w14:paraId="1B00B1C5" w14:textId="18292C85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475349</w:t>
            </w:r>
          </w:p>
        </w:tc>
        <w:tc>
          <w:tcPr>
            <w:tcW w:w="1053" w:type="dxa"/>
          </w:tcPr>
          <w:p w14:paraId="04B0A584" w14:textId="7E9DB6F7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301170</w:t>
            </w:r>
          </w:p>
        </w:tc>
        <w:tc>
          <w:tcPr>
            <w:tcW w:w="1053" w:type="dxa"/>
          </w:tcPr>
          <w:p w14:paraId="07CA6F5B" w14:textId="03811AF8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3.0854E-19</w:t>
            </w:r>
          </w:p>
        </w:tc>
      </w:tr>
      <w:tr w:rsidR="003D219F" w:rsidRPr="00F74A24" w14:paraId="7E37328B" w14:textId="77777777" w:rsidTr="003D219F">
        <w:tc>
          <w:tcPr>
            <w:tcW w:w="1019" w:type="dxa"/>
            <w:tcBorders>
              <w:bottom w:val="single" w:sz="4" w:space="0" w:color="auto"/>
            </w:tcBorders>
          </w:tcPr>
          <w:p w14:paraId="57DFE3AD" w14:textId="44975A75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SOX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AD3B163" w14:textId="33B29FC4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293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648DC70" w14:textId="53B1185C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001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43D7461" w14:textId="45BC9F5F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243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4A66FD9" w14:textId="1E888E29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7.1957E-1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01DC407" w14:textId="7B38EB5A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50335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0F62578" w14:textId="78C28233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45254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E086023" w14:textId="6A8D1F6F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00455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25CD5A2" w14:textId="532E6E66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53064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E7CAD85" w14:textId="493AC514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40445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019C951" w14:textId="2A58E00E" w:rsidR="003D219F" w:rsidRPr="00F74A24" w:rsidRDefault="003D219F" w:rsidP="003D219F">
            <w:pPr>
              <w:rPr>
                <w:rFonts w:ascii="Arial" w:hAnsi="Arial" w:cs="Arial"/>
                <w:sz w:val="16"/>
                <w:szCs w:val="16"/>
              </w:rPr>
            </w:pPr>
            <w:r w:rsidRPr="00F74A24">
              <w:rPr>
                <w:rFonts w:ascii="Arial" w:hAnsi="Arial" w:cs="Arial"/>
                <w:sz w:val="16"/>
                <w:szCs w:val="16"/>
              </w:rPr>
              <w:t>0.158670</w:t>
            </w:r>
          </w:p>
        </w:tc>
      </w:tr>
    </w:tbl>
    <w:p w14:paraId="6382E85F" w14:textId="3CF2E794" w:rsidR="00042BE0" w:rsidRDefault="00042BE0">
      <w:pPr>
        <w:rPr>
          <w:rFonts w:ascii="Arial" w:hAnsi="Arial" w:cs="Arial"/>
        </w:rPr>
      </w:pPr>
    </w:p>
    <w:p w14:paraId="130266E8" w14:textId="77777777" w:rsidR="00B27ECE" w:rsidRPr="00F74A24" w:rsidRDefault="00B27ECE">
      <w:pPr>
        <w:rPr>
          <w:rFonts w:ascii="Arial" w:hAnsi="Arial" w:cs="Arial"/>
        </w:rPr>
      </w:pPr>
    </w:p>
    <w:sectPr w:rsidR="00B27ECE" w:rsidRPr="00F74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sDA2NjU2MDE3NTJS0lEKTi0uzszPAykwqgUAa05SLiwAAAA="/>
  </w:docVars>
  <w:rsids>
    <w:rsidRoot w:val="00472BCD"/>
    <w:rsid w:val="0001748A"/>
    <w:rsid w:val="00020850"/>
    <w:rsid w:val="00042BE0"/>
    <w:rsid w:val="00072DA4"/>
    <w:rsid w:val="001419D6"/>
    <w:rsid w:val="0017498F"/>
    <w:rsid w:val="0022475A"/>
    <w:rsid w:val="00247ED6"/>
    <w:rsid w:val="002678D0"/>
    <w:rsid w:val="002838B5"/>
    <w:rsid w:val="002B0C72"/>
    <w:rsid w:val="002B378A"/>
    <w:rsid w:val="003049B7"/>
    <w:rsid w:val="00332219"/>
    <w:rsid w:val="00337A43"/>
    <w:rsid w:val="0037295A"/>
    <w:rsid w:val="003A4DB1"/>
    <w:rsid w:val="003D219F"/>
    <w:rsid w:val="0045086C"/>
    <w:rsid w:val="004574DD"/>
    <w:rsid w:val="00472BCD"/>
    <w:rsid w:val="004746F5"/>
    <w:rsid w:val="004B75D8"/>
    <w:rsid w:val="004F0E3A"/>
    <w:rsid w:val="005079D0"/>
    <w:rsid w:val="005D69B7"/>
    <w:rsid w:val="00626409"/>
    <w:rsid w:val="006608CD"/>
    <w:rsid w:val="00674C91"/>
    <w:rsid w:val="00685DF4"/>
    <w:rsid w:val="00763603"/>
    <w:rsid w:val="00773F5C"/>
    <w:rsid w:val="00781B4A"/>
    <w:rsid w:val="007A5142"/>
    <w:rsid w:val="007C4170"/>
    <w:rsid w:val="007D37E9"/>
    <w:rsid w:val="007E1B34"/>
    <w:rsid w:val="008519D2"/>
    <w:rsid w:val="008B118E"/>
    <w:rsid w:val="008B13D7"/>
    <w:rsid w:val="008B14F7"/>
    <w:rsid w:val="008C1500"/>
    <w:rsid w:val="00910805"/>
    <w:rsid w:val="00912BDF"/>
    <w:rsid w:val="0097168A"/>
    <w:rsid w:val="009B12F4"/>
    <w:rsid w:val="009B4F3F"/>
    <w:rsid w:val="00A45639"/>
    <w:rsid w:val="00AB285E"/>
    <w:rsid w:val="00AC698A"/>
    <w:rsid w:val="00AF76FC"/>
    <w:rsid w:val="00B15D3D"/>
    <w:rsid w:val="00B27ECE"/>
    <w:rsid w:val="00B41A8A"/>
    <w:rsid w:val="00B51CE4"/>
    <w:rsid w:val="00B60C69"/>
    <w:rsid w:val="00B80C71"/>
    <w:rsid w:val="00BA39B2"/>
    <w:rsid w:val="00BC0A1E"/>
    <w:rsid w:val="00C05363"/>
    <w:rsid w:val="00C150D1"/>
    <w:rsid w:val="00C92C54"/>
    <w:rsid w:val="00CC44AC"/>
    <w:rsid w:val="00CC4BAD"/>
    <w:rsid w:val="00D7477A"/>
    <w:rsid w:val="00DA1A5B"/>
    <w:rsid w:val="00DA61DE"/>
    <w:rsid w:val="00DB7C55"/>
    <w:rsid w:val="00E263EF"/>
    <w:rsid w:val="00E323AA"/>
    <w:rsid w:val="00E373C4"/>
    <w:rsid w:val="00E859BD"/>
    <w:rsid w:val="00EA740B"/>
    <w:rsid w:val="00EE522A"/>
    <w:rsid w:val="00EF675D"/>
    <w:rsid w:val="00F2058D"/>
    <w:rsid w:val="00F40BAF"/>
    <w:rsid w:val="00F559A7"/>
    <w:rsid w:val="00F70632"/>
    <w:rsid w:val="00F74A24"/>
    <w:rsid w:val="00FA63EA"/>
    <w:rsid w:val="00FD6A5A"/>
    <w:rsid w:val="00FF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DC137"/>
  <w15:chartTrackingRefBased/>
  <w15:docId w15:val="{063A21A6-D341-49F3-935B-7413F661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Jian</dc:creator>
  <cp:keywords/>
  <dc:description/>
  <cp:lastModifiedBy>Jin, Ramon</cp:lastModifiedBy>
  <cp:revision>9</cp:revision>
  <dcterms:created xsi:type="dcterms:W3CDTF">2023-02-20T14:34:00Z</dcterms:created>
  <dcterms:modified xsi:type="dcterms:W3CDTF">2023-02-20T14:51:00Z</dcterms:modified>
</cp:coreProperties>
</file>